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ppendix 1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"/>
        <w:gridCol w:w="4140"/>
        <w:gridCol w:w="236"/>
        <w:gridCol w:w="5344"/>
      </w:tblGrid>
      <w:tr>
        <w:trPr/>
        <w:tc>
          <w:tcPr>
            <w:tcW w:w="4428" w:type="dxa"/>
            <w:gridSpan w:val="2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  <w:u w:val="single"/>
                <w:lang w:val="en-US"/>
              </w:rPr>
              <w:t>A. Variables used in the cluster analysis</w:t>
            </w:r>
          </w:p>
        </w:tc>
        <w:tc>
          <w:tcPr>
            <w:tcW w:w="5580" w:type="dxa"/>
            <w:gridSpan w:val="2"/>
            <w:tcBorders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u w:val="single"/>
                <w:lang w:val="en-US"/>
              </w:rPr>
              <w:t>Response options and coding</w:t>
            </w:r>
          </w:p>
        </w:tc>
      </w:tr>
      <w:tr>
        <w:trPr/>
        <w:tc>
          <w:tcPr>
            <w:tcW w:w="442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u w:val="single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Number of activities usually performed, represented by scores from 0 to 7, by each of the below RN roles in the ward</w:t>
            </w:r>
          </w:p>
        </w:tc>
        <w:tc>
          <w:tcPr>
            <w:tcW w:w="55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a Any RN dealing with the patient</w:t>
            </w:r>
          </w:p>
        </w:tc>
        <w:tc>
          <w:tcPr>
            <w:tcW w:w="55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b Any RN in patient’s team</w:t>
            </w:r>
          </w:p>
        </w:tc>
        <w:tc>
          <w:tcPr>
            <w:tcW w:w="558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 xml:space="preserve">Scores from 0 to 7 were coded for each RN role (a-f) by adding </w:t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 xml:space="preserve">c Team leader </w:t>
            </w:r>
          </w:p>
        </w:tc>
        <w:tc>
          <w:tcPr>
            <w:tcW w:w="5580" w:type="dxa"/>
            <w:gridSpan w:val="2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activities that were usually performed (Yes=1; No=0)</w:t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 xml:space="preserve">d Primary nurse 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5344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write and revise the nursing plan</w:t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 xml:space="preserve">e The RN in charge of shift 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5344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report follow up in the nursing plan</w:t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 xml:space="preserve">f The ward nurse manager 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5344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take part in the pre-round meeting with the doctors</w:t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5344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accompany doctors on rounds</w:t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53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liaise with other professionals at hospital</w:t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5344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contact patients' relatives</w:t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5344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plan patients' discharge</w:t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53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428" w:type="dxa"/>
            <w:gridSpan w:val="2"/>
            <w:tcBorders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u w:val="single"/>
                <w:lang w:val="en-US"/>
              </w:rPr>
              <w:t>B. Variables used in consistency assessment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5344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u w:val="single"/>
                <w:lang w:val="en-US"/>
              </w:rPr>
              <w:t>Response options and coding</w:t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How do you label the model of nursing service organization at the ward?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5344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No fixed response option</w:t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How is oral medication administered on the ward?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53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-Each team gives out to the team’s patients (Yes=1; No=0)</w:t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53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-Each primary nurse gives out to her/his patients (Yes=1; No=0)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(more than one response option may apply)</w:t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Who allocates direct nursing tasks at the start of a shift?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53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-Team leader allocates tasks (Yes=1; No=0)</w:t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53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-Each RN decides on care to her/his patients (Yes=1; No=0)</w:t>
            </w:r>
          </w:p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(more than one response option may apply)</w:t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How are the shifts scheduled?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53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-It is done for each team (Yes=1; No=0)</w:t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53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-It is done to ease primary nurse practice (Yes=1; No=0)</w:t>
            </w:r>
          </w:p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(more than one response option may apply)</w:t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53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How many of the patients are allocated to a team?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53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None; 1 to 33%; 34 to 65%; 66 to 99%; and All (66% to All=1; Else=0)</w:t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How many of the patients are allocated to a primary nurse?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53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None; 1 to 33%; 34 to 65%; 66 to 99%; and All (66% to All=1; Else=0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3T14:50:00Z</dcterms:created>
  <dc:creator>ing</dc:creator>
  <dc:description/>
  <cp:keywords/>
  <dc:language>en-US</dc:language>
  <cp:lastModifiedBy>K</cp:lastModifiedBy>
  <dcterms:modified xsi:type="dcterms:W3CDTF">2010-02-03T14:59:00Z</dcterms:modified>
  <cp:revision>6</cp:revision>
  <dc:subject/>
  <dc:title>DENNE MÅ GJØRES OM</dc:title>
</cp:coreProperties>
</file>